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2662" w:rsidRDefault="00F82662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</w:p>
    <w:p w:rsidR="00672E58" w:rsidRPr="00F82662" w:rsidRDefault="0033447C">
      <w:pPr>
        <w:spacing w:line="240" w:lineRule="auto"/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Supplementary Table </w:t>
      </w:r>
      <w:r w:rsidR="006375EA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>4</w:t>
      </w:r>
      <w:r w:rsidRPr="00F82662">
        <w:rPr>
          <w:rFonts w:ascii="Calibri" w:eastAsia="Calibri" w:hAnsi="Calibri" w:cs="Calibri"/>
          <w:b/>
          <w:sz w:val="20"/>
          <w:szCs w:val="20"/>
          <w:u w:val="single"/>
          <w:lang w:val="en-US"/>
        </w:rPr>
        <w:t xml:space="preserve">: Effect of the weather (with 10 days lag) on cognitive outcomes </w:t>
      </w:r>
    </w:p>
    <w:tbl>
      <w:tblPr>
        <w:tblStyle w:val="afffd"/>
        <w:tblW w:w="1658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80"/>
        <w:gridCol w:w="2090"/>
        <w:gridCol w:w="2442"/>
        <w:gridCol w:w="2552"/>
        <w:gridCol w:w="2693"/>
        <w:gridCol w:w="2977"/>
        <w:gridCol w:w="2551"/>
      </w:tblGrid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Pr="00F82662" w:rsidRDefault="00672E58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mposite Z-score (1)</w:t>
            </w:r>
          </w:p>
        </w:tc>
        <w:tc>
          <w:tcPr>
            <w:tcW w:w="2442" w:type="dxa"/>
            <w:tcBorders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git Symbol Substitution Test (2)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Categor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Fluency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2)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Pr="00F82662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Free and Cued Selective Reminding test (2</w:t>
            </w:r>
            <w:proofErr w:type="gramStart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),  (</w:t>
            </w:r>
            <w:proofErr w:type="gramEnd"/>
            <w:r w:rsidRPr="00F82662">
              <w:rPr>
                <w:rFonts w:ascii="Calibri" w:eastAsia="Calibri" w:hAnsi="Calibri" w:cs="Calibri"/>
                <w:sz w:val="20"/>
                <w:szCs w:val="20"/>
                <w:lang w:val="en-US"/>
              </w:rPr>
              <w:t>3)</w:t>
            </w:r>
          </w:p>
          <w:p w:rsidR="00672E58" w:rsidRPr="00F82662" w:rsidRDefault="00672E58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Mini-Mental State </w:t>
            </w: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Examination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(Total)</w:t>
            </w:r>
          </w:p>
        </w:tc>
        <w:tc>
          <w:tcPr>
            <w:tcW w:w="2551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ubjective memory performance (2)(4)</w:t>
            </w:r>
          </w:p>
        </w:tc>
      </w:tr>
      <w:tr w:rsidR="00672E58" w:rsidTr="00F82662">
        <w:trPr>
          <w:trHeight w:val="220"/>
        </w:trPr>
        <w:tc>
          <w:tcPr>
            <w:tcW w:w="16585" w:type="dxa"/>
            <w:gridSpan w:val="7"/>
            <w:tcBorders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emperature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C° (for 10°C)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38 CI 95% [-3, 0.23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94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91 CI 95% [-0.217, 0.179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5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44 CI 95% [-0.35, 0.0614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69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452 CI 95% [-0.69, -0.214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143 CI 95% [-0.0579, 0.05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1 CI 95% [0.159, 1.28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2*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04 CI 95% [-2.66, 0.58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1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203 CI 95% [-0.218, 0.178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24 CI 95% [-0.33, 0.0817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237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93 CI 95% [-0.631, -0.155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219 CI 95% [-0.0586, 0.054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39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64 CI 95% [0.202, 1.33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8*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559 CI 95% [-1.96, 0.84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434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21 CI 95% [-0.203, 0.139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714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353 CI 95% [-0.213, 0.143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98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24 CI 95% [-0.53, -0.118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2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128 CI 95% [-0.0359, 0.0615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06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8 CI 95% [0.0708, 1.04]</w:t>
            </w:r>
          </w:p>
          <w:p w:rsidR="00672E58" w:rsidRDefault="0033447C">
            <w:pPr>
              <w:widowControl w:val="0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25*</w:t>
            </w:r>
          </w:p>
        </w:tc>
      </w:tr>
      <w:tr w:rsidR="00672E58" w:rsidTr="00F82662">
        <w:trPr>
          <w:trHeight w:val="220"/>
        </w:trPr>
        <w:tc>
          <w:tcPr>
            <w:tcW w:w="16585" w:type="dxa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Humidex</w:t>
            </w:r>
            <w:proofErr w:type="spellEnd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 (for 10 points)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inimum</w:t>
            </w:r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1.14 CI 95% [-2.42, 0.13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79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157 CI 95% [-0.171, 0.1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43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22 CI 95% [-0.284, 0.039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38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56 CI 95% [-0.544, -0.16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&lt;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367 CI 95% [-0.0481, 0.040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871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74 CI 95% [0.13, 1.02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1*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869 CI 95% [-2.11, 0.36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69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432 CI 95% [-0.155, 0.14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55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118 CI 95% [-0.275, 0.0391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141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308 CI 95% [-0.49, -0.126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234 CI 95% [-0.0454, 0.040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15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02 CI 95% [0.173, 1.0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6*</w:t>
            </w:r>
          </w:p>
        </w:tc>
      </w:tr>
      <w:tr w:rsidR="00672E58" w:rsidTr="00F82662">
        <w:tc>
          <w:tcPr>
            <w:tcW w:w="12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672E58" w:rsidRDefault="0033447C">
            <w:pPr>
              <w:widowControl w:val="0"/>
              <w:spacing w:line="240" w:lineRule="auto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aximum</w:t>
            </w:r>
          </w:p>
        </w:tc>
        <w:tc>
          <w:tcPr>
            <w:tcW w:w="2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601 CI 95% [-1.77, 0.567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314</w:t>
            </w:r>
          </w:p>
        </w:tc>
        <w:tc>
          <w:tcPr>
            <w:tcW w:w="244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0801 CI 95% [-0.15, 0.13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912</w:t>
            </w:r>
          </w:p>
        </w:tc>
        <w:tc>
          <w:tcPr>
            <w:tcW w:w="255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0701 CI 95% [-0.218, 0.0779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353</w:t>
            </w:r>
          </w:p>
        </w:tc>
        <w:tc>
          <w:tcPr>
            <w:tcW w:w="26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0.295 CI 95% [-0.467, -0.124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01*</w:t>
            </w:r>
          </w:p>
        </w:tc>
        <w:tc>
          <w:tcPr>
            <w:tcW w:w="297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0873 CI 95% [-0.0318, 0.0493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673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22 CI 95% [0.117, 0.928]</w:t>
            </w:r>
          </w:p>
          <w:p w:rsidR="00672E58" w:rsidRDefault="0033447C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  <w:proofErr w:type="gramEnd"/>
            <w:r>
              <w:rPr>
                <w:rFonts w:ascii="Calibri" w:eastAsia="Calibri" w:hAnsi="Calibri" w:cs="Calibri"/>
                <w:sz w:val="20"/>
                <w:szCs w:val="20"/>
              </w:rPr>
              <w:t xml:space="preserve"> = 0.012*</w:t>
            </w:r>
          </w:p>
        </w:tc>
      </w:tr>
    </w:tbl>
    <w:p w:rsidR="00672E58" w:rsidRDefault="0033447C">
      <w:p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*p value&lt;0.05,  </w:t>
      </w:r>
    </w:p>
    <w:p w:rsidR="00672E58" w:rsidRPr="00F82662" w:rsidRDefault="0033447C">
      <w:pPr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Z score is the mean of the Z scores of Digit Symbol Substitution Test, Category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Fluency,  Free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nd Cued Selective Reminding test (2)Mini-Mental State Examination (Orientation),  it has been multiplied by 100 due to the small scale of weather effects</w:t>
      </w:r>
    </w:p>
    <w:p w:rsidR="00672E58" w:rsidRDefault="0033447C">
      <w:pPr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Z score </w:t>
      </w:r>
      <w:proofErr w:type="spellStart"/>
      <w:r>
        <w:rPr>
          <w:rFonts w:ascii="Calibri" w:eastAsia="Calibri" w:hAnsi="Calibri" w:cs="Calibri"/>
          <w:sz w:val="20"/>
          <w:szCs w:val="20"/>
        </w:rPr>
        <w:t>multiplied</w:t>
      </w:r>
      <w:proofErr w:type="spellEnd"/>
      <w:r>
        <w:rPr>
          <w:rFonts w:ascii="Calibri" w:eastAsia="Calibri" w:hAnsi="Calibri" w:cs="Calibri"/>
          <w:sz w:val="20"/>
          <w:szCs w:val="20"/>
        </w:rPr>
        <w:t xml:space="preserve"> by 100</w:t>
      </w:r>
    </w:p>
    <w:p w:rsidR="00672E58" w:rsidRDefault="0033447C">
      <w:pPr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Free and total </w:t>
      </w:r>
      <w:proofErr w:type="spellStart"/>
      <w:r>
        <w:rPr>
          <w:rFonts w:ascii="Calibri" w:eastAsia="Calibri" w:hAnsi="Calibri" w:cs="Calibri"/>
          <w:sz w:val="20"/>
          <w:szCs w:val="20"/>
        </w:rPr>
        <w:t>recall</w:t>
      </w:r>
      <w:proofErr w:type="spellEnd"/>
    </w:p>
    <w:p w:rsidR="00672E58" w:rsidRPr="00F82662" w:rsidRDefault="0033447C">
      <w:pPr>
        <w:numPr>
          <w:ilvl w:val="0"/>
          <w:numId w:val="1"/>
        </w:numPr>
        <w:spacing w:line="24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1 to 100 </w:t>
      </w:r>
      <w:proofErr w:type="gramStart"/>
      <w:r w:rsidRPr="00F82662">
        <w:rPr>
          <w:rFonts w:ascii="Calibri" w:eastAsia="Calibri" w:hAnsi="Calibri" w:cs="Calibri"/>
          <w:sz w:val="20"/>
          <w:szCs w:val="20"/>
          <w:lang w:val="en-US"/>
        </w:rPr>
        <w:t>VAS</w:t>
      </w:r>
      <w:proofErr w:type="gramEnd"/>
      <w:r w:rsidRPr="00F82662">
        <w:rPr>
          <w:rFonts w:ascii="Calibri" w:eastAsia="Calibri" w:hAnsi="Calibri" w:cs="Calibri"/>
          <w:sz w:val="20"/>
          <w:szCs w:val="20"/>
          <w:lang w:val="en-US"/>
        </w:rPr>
        <w:t xml:space="preserve"> asking “How well does your memory works”</w:t>
      </w:r>
    </w:p>
    <w:p w:rsidR="00672E58" w:rsidRPr="00F82662" w:rsidRDefault="00672E58">
      <w:pPr>
        <w:spacing w:line="240" w:lineRule="auto"/>
        <w:ind w:left="720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:rsidR="00F82662" w:rsidRDefault="00F82662">
      <w:pPr>
        <w:rPr>
          <w:rFonts w:ascii="Calibri" w:eastAsia="Calibri" w:hAnsi="Calibri" w:cs="Calibri"/>
          <w:b/>
          <w:sz w:val="20"/>
          <w:szCs w:val="20"/>
          <w:u w:val="single"/>
          <w:lang w:val="en-US"/>
        </w:rPr>
      </w:pPr>
      <w:bookmarkStart w:id="0" w:name="_GoBack"/>
      <w:bookmarkEnd w:id="0"/>
    </w:p>
    <w:sectPr w:rsidR="00F82662" w:rsidSect="00F82662">
      <w:pgSz w:w="16834" w:h="11909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11174E"/>
    <w:multiLevelType w:val="multilevel"/>
    <w:tmpl w:val="A1FE2BE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3C414E7B"/>
    <w:multiLevelType w:val="multilevel"/>
    <w:tmpl w:val="04BE54F6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FBE2041"/>
    <w:multiLevelType w:val="multilevel"/>
    <w:tmpl w:val="18420F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53552EB5"/>
    <w:multiLevelType w:val="multilevel"/>
    <w:tmpl w:val="17F20DEC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4" w15:restartNumberingAfterBreak="0">
    <w:nsid w:val="62692E51"/>
    <w:multiLevelType w:val="multilevel"/>
    <w:tmpl w:val="2652A104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63B975D4"/>
    <w:multiLevelType w:val="multilevel"/>
    <w:tmpl w:val="2CF04152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66F6C9F"/>
    <w:multiLevelType w:val="multilevel"/>
    <w:tmpl w:val="B5203734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70611149"/>
    <w:multiLevelType w:val="multilevel"/>
    <w:tmpl w:val="8EB67E0E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72394BF8"/>
    <w:multiLevelType w:val="multilevel"/>
    <w:tmpl w:val="71F6764C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7242136D"/>
    <w:multiLevelType w:val="multilevel"/>
    <w:tmpl w:val="D088A706"/>
    <w:lvl w:ilvl="0">
      <w:start w:val="1"/>
      <w:numFmt w:val="decimal"/>
      <w:lvlText w:val="(%1)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0" w15:restartNumberingAfterBreak="0">
    <w:nsid w:val="7C4826F5"/>
    <w:multiLevelType w:val="multilevel"/>
    <w:tmpl w:val="9B1E5060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1"/>
  </w:num>
  <w:num w:numId="5">
    <w:abstractNumId w:val="4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2E58"/>
    <w:rsid w:val="0033447C"/>
    <w:rsid w:val="0033608E"/>
    <w:rsid w:val="003F1752"/>
    <w:rsid w:val="00422910"/>
    <w:rsid w:val="006375EA"/>
    <w:rsid w:val="00672E58"/>
    <w:rsid w:val="006B324E"/>
    <w:rsid w:val="007523E7"/>
    <w:rsid w:val="007A7BC5"/>
    <w:rsid w:val="00877907"/>
    <w:rsid w:val="00B51B03"/>
    <w:rsid w:val="00DE522C"/>
    <w:rsid w:val="00F165AA"/>
    <w:rsid w:val="00F8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EF092"/>
  <w15:docId w15:val="{0AE8F341-33FB-4438-B8D4-4E9CDDEA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C66C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66C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66C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66C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66C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66C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66CD2"/>
    <w:rPr>
      <w:rFonts w:ascii="Segoe UI" w:hAnsi="Segoe UI" w:cs="Segoe UI"/>
      <w:sz w:val="18"/>
      <w:szCs w:val="18"/>
    </w:rPr>
  </w:style>
  <w:style w:type="table" w:customStyle="1" w:styleId="a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vision">
    <w:name w:val="Revision"/>
    <w:hidden/>
    <w:uiPriority w:val="99"/>
    <w:semiHidden/>
    <w:rsid w:val="00CC41A4"/>
    <w:pPr>
      <w:spacing w:line="240" w:lineRule="auto"/>
    </w:pPr>
  </w:style>
  <w:style w:type="table" w:customStyle="1" w:styleId="a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6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7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8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9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b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c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d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e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ff5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V3VNDbMk6DYCW5Yp33P1MWKC2+g==">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drine</dc:creator>
  <cp:lastModifiedBy>lol</cp:lastModifiedBy>
  <cp:revision>2</cp:revision>
  <dcterms:created xsi:type="dcterms:W3CDTF">2025-11-03T15:27:00Z</dcterms:created>
  <dcterms:modified xsi:type="dcterms:W3CDTF">2025-11-03T15:27:00Z</dcterms:modified>
</cp:coreProperties>
</file>